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1FCB7" w14:textId="3B65C330" w:rsidR="006B124F" w:rsidRPr="00BF1020" w:rsidRDefault="00584EB3" w:rsidP="001626FE">
      <w:pPr>
        <w:spacing w:before="480" w:after="0" w:line="360" w:lineRule="auto"/>
        <w:jc w:val="center"/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en-GB"/>
        </w:rPr>
      </w:pPr>
      <w:bookmarkStart w:id="0" w:name="_Hlk158280094"/>
      <w:bookmarkStart w:id="1" w:name="_Hlk158280373"/>
      <w:r w:rsidRPr="00BF1020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en-GB"/>
        </w:rPr>
        <w:t>Supporting information</w:t>
      </w:r>
      <w:r w:rsidR="001626FE" w:rsidRPr="00BF1020">
        <w:rPr>
          <w:rFonts w:ascii="Arial" w:eastAsia="Times New Roman" w:hAnsi="Arial" w:cs="Arial"/>
          <w:b/>
          <w:bCs/>
          <w:sz w:val="28"/>
          <w:szCs w:val="28"/>
          <w:u w:val="single"/>
          <w:lang w:val="en-GB" w:eastAsia="en-GB"/>
        </w:rPr>
        <w:t xml:space="preserve"> - S1 Fig</w:t>
      </w:r>
    </w:p>
    <w:p w14:paraId="3F62B63C" w14:textId="77777777" w:rsidR="008B1B19" w:rsidRDefault="008B1B19" w:rsidP="001626FE">
      <w:pPr>
        <w:spacing w:before="240" w:after="0" w:line="360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val="en-GB" w:eastAsia="en-GB"/>
        </w:rPr>
      </w:pPr>
    </w:p>
    <w:bookmarkEnd w:id="0"/>
    <w:bookmarkEnd w:id="1"/>
    <w:p w14:paraId="7ADA5AC9" w14:textId="77777777" w:rsidR="00B3178D" w:rsidRPr="00B3178D" w:rsidRDefault="00B3178D" w:rsidP="00B3178D">
      <w:pPr>
        <w:spacing w:line="360" w:lineRule="auto"/>
        <w:jc w:val="both"/>
        <w:rPr>
          <w:rFonts w:ascii="Arial" w:eastAsia="Times New Roman" w:hAnsi="Arial" w:cs="Arial"/>
          <w:b/>
          <w:bCs/>
          <w:lang w:val="en-ZA" w:eastAsia="zh-CN"/>
        </w:rPr>
      </w:pPr>
      <w:r w:rsidRPr="00B3178D">
        <w:rPr>
          <w:rFonts w:ascii="Arial" w:eastAsia="Times New Roman" w:hAnsi="Arial" w:cs="Arial"/>
          <w:noProof/>
          <w:lang w:val="en-ZA" w:eastAsia="zh-CN"/>
        </w:rPr>
        <w:drawing>
          <wp:inline distT="0" distB="0" distL="0" distR="0" wp14:anchorId="4CC750E8" wp14:editId="3C2A47F4">
            <wp:extent cx="6034581" cy="4008120"/>
            <wp:effectExtent l="0" t="0" r="4445" b="0"/>
            <wp:docPr id="277997100" name="Picture 1" descr="A picture containing text, diagram, plan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997100" name="Picture 1" descr="A picture containing text, diagram, plan, 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37" cy="4062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24B68" w14:textId="2280754C" w:rsidR="00B3178D" w:rsidRPr="00B3178D" w:rsidRDefault="00B3178D" w:rsidP="001A1359">
      <w:pPr>
        <w:spacing w:line="360" w:lineRule="auto"/>
        <w:jc w:val="both"/>
        <w:rPr>
          <w:lang w:val="en-GB"/>
        </w:rPr>
      </w:pPr>
      <w:bookmarkStart w:id="2" w:name="_Hlk170474980"/>
      <w:bookmarkStart w:id="3" w:name="_Hlk170480102"/>
      <w:r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S1 Fig. </w:t>
      </w:r>
      <w:r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 xml:space="preserve">Pseudomonas </w:t>
      </w:r>
      <w:proofErr w:type="spellStart"/>
      <w:r w:rsidRPr="00B3178D">
        <w:rPr>
          <w:rFonts w:ascii="Arial" w:eastAsia="Times New Roman" w:hAnsi="Arial" w:cs="Arial"/>
          <w:b/>
          <w:bCs/>
          <w:i/>
          <w:iCs/>
          <w:sz w:val="20"/>
          <w:szCs w:val="20"/>
          <w:lang w:val="en-ZA" w:eastAsia="zh-CN"/>
        </w:rPr>
        <w:t>syringae</w:t>
      </w:r>
      <w:proofErr w:type="spellEnd"/>
      <w:r w:rsidRPr="00B3178D">
        <w:rPr>
          <w:rFonts w:ascii="Arial" w:eastAsia="Times New Roman" w:hAnsi="Arial" w:cs="Arial"/>
          <w:b/>
          <w:bCs/>
          <w:sz w:val="20"/>
          <w:szCs w:val="20"/>
          <w:lang w:val="en-ZA" w:eastAsia="zh-CN"/>
        </w:rPr>
        <w:t xml:space="preserve"> interaction with the plant cell and the respective PAMPs commonly recognised by plant cell receptors.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</w:t>
      </w:r>
      <w:bookmarkEnd w:id="2"/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 xml:space="preserve">P. </w:t>
      </w:r>
      <w:proofErr w:type="spellStart"/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syringae</w:t>
      </w:r>
      <w:proofErr w:type="spellEnd"/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injects type III effectors (T3Es) into the host cell 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via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the T3 secretion system (T3SS). PAMPs from 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 xml:space="preserve">P. </w:t>
      </w:r>
      <w:proofErr w:type="spellStart"/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syringae</w:t>
      </w:r>
      <w:proofErr w:type="spellEnd"/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are detected </w:t>
      </w:r>
      <w:r w:rsidRPr="00B3178D">
        <w:rPr>
          <w:rFonts w:ascii="Arial" w:eastAsia="Times New Roman" w:hAnsi="Arial" w:cs="Arial"/>
          <w:i/>
          <w:iCs/>
          <w:sz w:val="20"/>
          <w:szCs w:val="20"/>
          <w:lang w:val="en-ZA" w:eastAsia="zh-CN"/>
        </w:rPr>
        <w:t>via</w:t>
      </w:r>
      <w:r w:rsidRPr="00B3178D">
        <w:rPr>
          <w:rFonts w:ascii="Arial" w:eastAsia="Times New Roman" w:hAnsi="Arial" w:cs="Arial"/>
          <w:sz w:val="20"/>
          <w:szCs w:val="20"/>
          <w:lang w:val="en-ZA" w:eastAsia="zh-CN"/>
        </w:rPr>
        <w:t xml:space="preserve"> receptor-like kinases (RLKs) such as FLS2, resulting in pattern-triggered immunity (PTI). T3Es inhibit PTI by targeting signalling events resulting from PAMP receptor complexes (in this case, the pattern recognition receptor FLS2 and its co-receptor BAK1). The recognition of effector proteins initiates effector-triggered immunity (ETI) and produces a hypersensitive response (HR).</w:t>
      </w:r>
      <w:bookmarkEnd w:id="3"/>
    </w:p>
    <w:sectPr w:rsidR="00B3178D" w:rsidRPr="00B3178D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5081B" w14:textId="77777777" w:rsidR="00DC1BCC" w:rsidRDefault="00DC1BCC">
      <w:pPr>
        <w:spacing w:after="0" w:line="240" w:lineRule="auto"/>
      </w:pPr>
      <w:r>
        <w:separator/>
      </w:r>
    </w:p>
  </w:endnote>
  <w:endnote w:type="continuationSeparator" w:id="0">
    <w:p w14:paraId="6570185A" w14:textId="77777777" w:rsidR="00DC1BCC" w:rsidRDefault="00DC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00526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AFAA6" w14:textId="77777777" w:rsidR="006D71CD" w:rsidRDefault="006D71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FE8A0C" w14:textId="77777777" w:rsidR="006D71CD" w:rsidRDefault="006D71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74011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F51FD" w14:textId="77777777" w:rsidR="006D71CD" w:rsidRDefault="006D71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C91AA4" w14:textId="77777777" w:rsidR="006D71CD" w:rsidRDefault="006D71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C0695" w14:textId="77777777" w:rsidR="00DC1BCC" w:rsidRDefault="00DC1BCC">
      <w:pPr>
        <w:spacing w:after="0" w:line="240" w:lineRule="auto"/>
      </w:pPr>
      <w:r>
        <w:separator/>
      </w:r>
    </w:p>
  </w:footnote>
  <w:footnote w:type="continuationSeparator" w:id="0">
    <w:p w14:paraId="2F78DBFC" w14:textId="77777777" w:rsidR="00DC1BCC" w:rsidRDefault="00DC1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7C4"/>
    <w:rsid w:val="000177C4"/>
    <w:rsid w:val="001626FE"/>
    <w:rsid w:val="001A1359"/>
    <w:rsid w:val="002B26F0"/>
    <w:rsid w:val="00467A04"/>
    <w:rsid w:val="00584EB3"/>
    <w:rsid w:val="005F1296"/>
    <w:rsid w:val="00605446"/>
    <w:rsid w:val="00654DA0"/>
    <w:rsid w:val="006850E1"/>
    <w:rsid w:val="006B124F"/>
    <w:rsid w:val="006D71CD"/>
    <w:rsid w:val="00792172"/>
    <w:rsid w:val="008B1B19"/>
    <w:rsid w:val="00A501E4"/>
    <w:rsid w:val="00B3178D"/>
    <w:rsid w:val="00BD2607"/>
    <w:rsid w:val="00BF1020"/>
    <w:rsid w:val="00C76E2D"/>
    <w:rsid w:val="00CE70C1"/>
    <w:rsid w:val="00D672EB"/>
    <w:rsid w:val="00DC1BCC"/>
    <w:rsid w:val="00E43632"/>
    <w:rsid w:val="00E7700A"/>
    <w:rsid w:val="00FD1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02DD"/>
  <w15:chartTrackingRefBased/>
  <w15:docId w15:val="{434F9443-D446-4FA5-8BC5-0D8BCD63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7C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3178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178D"/>
    <w:pPr>
      <w:tabs>
        <w:tab w:val="center" w:pos="4680"/>
        <w:tab w:val="right" w:pos="9360"/>
      </w:tabs>
      <w:spacing w:after="0" w:line="240" w:lineRule="auto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3178D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B3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31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ry, Ian</dc:creator>
  <cp:keywords/>
  <dc:description/>
  <cp:lastModifiedBy>Dubery, Ian</cp:lastModifiedBy>
  <cp:revision>19</cp:revision>
  <dcterms:created xsi:type="dcterms:W3CDTF">2024-07-15T11:56:00Z</dcterms:created>
  <dcterms:modified xsi:type="dcterms:W3CDTF">2024-09-2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4-09-18T09:20:34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ab54a484-d29f-4b63-be72-dfef426f51a7</vt:lpwstr>
  </property>
  <property fmtid="{D5CDD505-2E9C-101B-9397-08002B2CF9AE}" pid="8" name="MSIP_Label_b0d31be4-bb77-46d3-b866-62153466896a_ContentBits">
    <vt:lpwstr>0</vt:lpwstr>
  </property>
</Properties>
</file>